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Figure S3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  <w:lang w:val="en-US" w:eastAsia="en-US"/>
        </w:rPr>
        <w:drawing>
          <wp:inline distT="0" distB="0" distL="0" distR="0">
            <wp:extent cx="5266690" cy="74637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746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3: Association of genetic risk with laboratory values.</w:t>
      </w:r>
      <w:r>
        <w:rPr>
          <w:rFonts w:cs="Times New Roman" w:ascii="Times New Roman" w:hAnsi="Times New Roman"/>
        </w:rPr>
        <w:t xml:space="preserve"> A) Baseline bilirubin levels were compared between patients with (n=20) and without (n=128) genetic risk. Patients carrying risk for hyperbilirubinemia had higher baseline levels (p=5.7x10-8). No patients with genetic risk were prescribed ATV (i.e. risk of hyperbilirubinemia). B) Baseline HDL cholesterol was measured in 158 individuals of European ancestry with follow-up values at subsequent visits available for 114 and 45 patients (at 1 month and 1 year respectively). There was a trend towards lower baseline HDL in individuals with genetic risk (p=0.04). Only 2 individuals with genetic risk of decreased HDL for whom measurements were available were prescribed a regimen containing an NNRTI, preventing a detailed analysis. There was no difference either in baseline non-HDL (C, n=158) or change in non-HDL after ART initiation (D, n=115) between individuals with reported genetic risk and those without. Baseline triglycerides were measures in 158 individuals with follow-up values available in 120 and 46 at 1 month and 1 year. There was no difference in baseline triglycerides between patients with and without genetic risk (E). Eight Individuals with genetic risk for high triglyceride levels were prescribed a regimen including a non-ATV PI. Although the mean change in triglycerides was higher in individuals with genetic risk, this difference was not statistically significant (F, p=0.07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4:53:00Z</dcterms:created>
  <dc:creator>Paul Jack Mc Laren</dc:creator>
  <dc:description/>
  <cp:keywords/>
  <dc:language>en-US</dc:language>
  <cp:lastModifiedBy>Paul Jack Mc Laren</cp:lastModifiedBy>
  <dcterms:modified xsi:type="dcterms:W3CDTF">2015-08-27T16:11:00Z</dcterms:modified>
  <cp:revision>2</cp:revision>
  <dc:subject/>
  <dc:title/>
</cp:coreProperties>
</file>